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91549A" w14:textId="4DBC7754" w:rsidR="003B20BC" w:rsidRPr="00050D63" w:rsidRDefault="003B20BC" w:rsidP="003B20BC">
      <w:pPr>
        <w:spacing w:after="0" w:line="240" w:lineRule="auto"/>
        <w:rPr>
          <w:rFonts w:ascii="Times New Roman" w:eastAsia="Times New Roman" w:hAnsi="Times New Roman" w:cs="Times New Roman"/>
          <w:b/>
          <w:bCs/>
          <w:kern w:val="0"/>
          <w14:ligatures w14:val="none"/>
        </w:rPr>
      </w:pPr>
      <w:r w:rsidRPr="002C49F6">
        <w:rPr>
          <w:rFonts w:ascii="Arial" w:eastAsia="Times New Roman" w:hAnsi="Arial" w:cs="Arial"/>
          <w:b/>
          <w:bCs/>
          <w:color w:val="000000"/>
          <w:kern w:val="0"/>
          <w:sz w:val="22"/>
          <w:szCs w:val="22"/>
          <w14:ligatures w14:val="none"/>
        </w:rPr>
        <w:t xml:space="preserve">Supplemental Table 1. </w:t>
      </w:r>
      <w:r w:rsidRPr="00050D63">
        <w:rPr>
          <w:rFonts w:ascii="Arial" w:eastAsia="Times New Roman" w:hAnsi="Arial" w:cs="Arial"/>
          <w:b/>
          <w:bCs/>
          <w:color w:val="000000"/>
          <w:kern w:val="0"/>
          <w:sz w:val="22"/>
          <w:szCs w:val="22"/>
          <w14:ligatures w14:val="none"/>
        </w:rPr>
        <w:t xml:space="preserve">Detailed </w:t>
      </w:r>
      <w:r w:rsidR="005F7093" w:rsidRPr="00050D63">
        <w:rPr>
          <w:rFonts w:ascii="Arial" w:eastAsia="Times New Roman" w:hAnsi="Arial" w:cs="Arial"/>
          <w:b/>
          <w:bCs/>
          <w:color w:val="000000"/>
          <w:kern w:val="0"/>
          <w:sz w:val="22"/>
          <w:szCs w:val="22"/>
          <w14:ligatures w14:val="none"/>
        </w:rPr>
        <w:t>bone marrow</w:t>
      </w:r>
      <w:r w:rsidRPr="00050D63">
        <w:rPr>
          <w:rFonts w:ascii="Arial" w:eastAsia="Times New Roman" w:hAnsi="Arial" w:cs="Arial"/>
          <w:b/>
          <w:bCs/>
          <w:color w:val="000000"/>
          <w:kern w:val="0"/>
          <w:sz w:val="22"/>
          <w:szCs w:val="22"/>
          <w14:ligatures w14:val="none"/>
        </w:rPr>
        <w:t xml:space="preserve"> morphology,</w:t>
      </w:r>
      <w:r w:rsidRPr="00050D63">
        <w:rPr>
          <w:b/>
          <w:bCs/>
        </w:rPr>
        <w:t xml:space="preserve"> </w:t>
      </w:r>
      <w:r w:rsidRPr="00050D63">
        <w:rPr>
          <w:rFonts w:ascii="Arial" w:eastAsia="Times New Roman" w:hAnsi="Arial" w:cs="Arial"/>
          <w:b/>
          <w:bCs/>
          <w:color w:val="000000"/>
          <w:kern w:val="0"/>
          <w:sz w:val="22"/>
          <w:szCs w:val="22"/>
          <w14:ligatures w14:val="none"/>
        </w:rPr>
        <w:t>cytogenetics and flow cytometry findings for patient III.d.</w:t>
      </w:r>
    </w:p>
    <w:tbl>
      <w:tblPr>
        <w:tblW w:w="0" w:type="auto"/>
        <w:tblCellMar>
          <w:top w:w="15" w:type="dxa"/>
          <w:left w:w="15" w:type="dxa"/>
          <w:bottom w:w="15" w:type="dxa"/>
          <w:right w:w="15" w:type="dxa"/>
        </w:tblCellMar>
        <w:tblLook w:val="04A0" w:firstRow="1" w:lastRow="0" w:firstColumn="1" w:lastColumn="0" w:noHBand="0" w:noVBand="1"/>
      </w:tblPr>
      <w:tblGrid>
        <w:gridCol w:w="1225"/>
        <w:gridCol w:w="2034"/>
        <w:gridCol w:w="6091"/>
      </w:tblGrid>
      <w:tr w:rsidR="003B20BC" w:rsidRPr="002C49F6" w14:paraId="1AC3119E" w14:textId="77777777" w:rsidTr="00146E0E">
        <w:trPr>
          <w:trHeight w:val="285"/>
        </w:trPr>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2E677994"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Age</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2AFF03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Specimen</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2A04D5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Morphology / Results</w:t>
            </w:r>
          </w:p>
        </w:tc>
      </w:tr>
      <w:tr w:rsidR="003B20BC" w:rsidRPr="002C49F6" w14:paraId="4EDE4D43" w14:textId="77777777" w:rsidTr="00146E0E">
        <w:trPr>
          <w:trHeight w:val="1695"/>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887912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2 months </w:t>
            </w:r>
          </w:p>
          <w:p w14:paraId="13D9165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A3B84F1"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omplete blood Count (CBC) data</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867C9E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1.52K/uL, RBC: 3.95MIL/uL, Hgb: 11.5 g/dL, Hct: 34.0%, MCV: 86.1 fL, Plt: 376 K/uL; RDW: 13.6%.</w:t>
            </w:r>
          </w:p>
          <w:p w14:paraId="30B946C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Manual Differential: Seg neutrophils: 13%; Lymphocytes: 75%; Monocytes: 10%; Eosinophils: 1%; Metamyelocyte: 1%; ABS Neut: 0.20 K/uL; ABS lymphs: 1.14 K/uL; ABS Mono: 0.15 K/uL</w:t>
            </w:r>
          </w:p>
        </w:tc>
      </w:tr>
      <w:tr w:rsidR="003B20BC" w:rsidRPr="002C49F6" w14:paraId="1EF2BFF9" w14:textId="77777777" w:rsidTr="00146E0E">
        <w:trPr>
          <w:trHeight w:val="202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4146E9E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888A96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Peripheral blood smear</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DD77D6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Red blood cells are normocytic, normochromic and appear normal in number without significant anisopoikilocytosis. Platelets are normal in number and morphology. White blood cells appear decreased with absolute neutropenia and lymphopenia. A subset of the mature neutrophils has increased nuclear lobation (&gt;5 nuclear lobes). Occasional monocytes and eosinophils also have increased nuclear lobes. No circulating blasts are identified.</w:t>
            </w:r>
          </w:p>
        </w:tc>
      </w:tr>
      <w:tr w:rsidR="003B20BC" w:rsidRPr="002C49F6" w14:paraId="606A592E" w14:textId="77777777" w:rsidTr="00146E0E">
        <w:trPr>
          <w:trHeight w:val="105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1BB67F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D90EEA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C219BF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Aparticulate aspirate smears with hypersegmented neutrophils, eosinophils, and monocytes. Decreased lymphocytes (including hematogones) for age. Myeloids 61%; Erythroids 34.2%, Blasts 0.8%, Lymphocytes 4.0% </w:t>
            </w:r>
          </w:p>
        </w:tc>
      </w:tr>
      <w:tr w:rsidR="003B20BC" w:rsidRPr="002C49F6" w14:paraId="1661BC40" w14:textId="77777777" w:rsidTr="00146E0E">
        <w:trPr>
          <w:trHeight w:val="7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AEC27E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0C4B6B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15A281F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artilage and tangential sampling of normocellular marrow (&gt;95% cellularity) showing trilineage hematopoiesis. Only rare CD20+ and PAX5+ positive B-cells present.</w:t>
            </w:r>
          </w:p>
        </w:tc>
      </w:tr>
      <w:tr w:rsidR="003B20BC" w:rsidRPr="002C49F6" w14:paraId="608B330F" w14:textId="77777777" w:rsidTr="00146E0E">
        <w:trPr>
          <w:trHeight w:val="7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3E7FB37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4148DA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ytogenetics</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638AD7F1"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G-banded Karyotype: 92,XXYY[16]/46,XY[4</w:t>
            </w:r>
            <w:r w:rsidRPr="00781D63">
              <w:rPr>
                <w:rFonts w:ascii="Arial" w:eastAsia="Times New Roman" w:hAnsi="Arial" w:cs="Arial"/>
                <w:color w:val="000000"/>
                <w:kern w:val="0"/>
                <w:sz w:val="22"/>
                <w:szCs w:val="22"/>
                <w14:ligatures w14:val="none"/>
              </w:rPr>
              <w:t>] (total cells = 20)</w:t>
            </w:r>
          </w:p>
        </w:tc>
      </w:tr>
      <w:tr w:rsidR="003B20BC" w:rsidRPr="002C49F6" w14:paraId="75A4575A" w14:textId="77777777" w:rsidTr="00146E0E">
        <w:trPr>
          <w:trHeight w:val="1695"/>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7329F9D"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4 months on G-CSF</w:t>
            </w:r>
          </w:p>
          <w:p w14:paraId="4C2229B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5A74FF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BC</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EB35B3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3.5 K/uL; RBC: 3.89 MIL/uL; HGB: 10.3 g/dL; HCT: 31.0%; MCV: 79.7 fL; PLT: 185 K/uL; RDW: 20.5%.</w:t>
            </w:r>
          </w:p>
          <w:p w14:paraId="11BF5EC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Manual Differential: Seg neutrophils: 2%; Lymphocytes: 93%; Monocytes: 3%; Eosinophils: 1%; Basophils: 1%; ABS Neut: 0.19 K/uL; ABS lymphs: 3.26 K/uL; ABS Mono: 0.11 K/uL</w:t>
            </w:r>
          </w:p>
        </w:tc>
      </w:tr>
      <w:tr w:rsidR="003B20BC" w:rsidRPr="002C49F6" w14:paraId="22F658AF" w14:textId="77777777" w:rsidTr="00146E0E">
        <w:trPr>
          <w:trHeight w:val="25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3CB80E1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7C01152A"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Peripheral blood smear</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095EEC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Red blood cells are mildly decreased, normochromic, normocytic, and with mild to moderate anisopoikilocytosis including tear drop cells and scattered schistocytes; polychromasia is not increased. Platelets are normal in number and in appearance. White blood cells are decreased with a marked absolute neutropenia.  Neutrophils have increased nuclear lobes (&gt;5), including some giant forms at the bottom of the smear with &gt;8 lobes.  Rare left-shifted myeloid cells are present.  Monocytes also often demonstrate increased nuclear lobation. No blasts are identified.</w:t>
            </w:r>
          </w:p>
        </w:tc>
      </w:tr>
      <w:tr w:rsidR="003B20BC" w:rsidRPr="002C49F6" w14:paraId="11A64F16" w14:textId="77777777" w:rsidTr="00146E0E">
        <w:trPr>
          <w:trHeight w:val="354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5FB4E5D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9E393F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AB089E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rmocellular aspirate smears with relatively decreased myeloid precursors with marked left-shifted maturation and marked morphologic changes including extremely enlarged cells throughout maturation (2-&gt;5 times the normal size of the cells). These cells have increased nuclear lobation even at young stages, with mature neutrophils showing between 5 and &gt;15 lobes. Some of these more mature forms have long and thin chromatin filaments between lobes; cytoplasmic vacuoles are not appreciated. Eosinophils also are enlarged with scattered hypersegmented forms. Erythroid precursors are relatively increased without significant dysplastic features. Megakaryocytes are normal to mildly increased in number. Lymphocytes are decreased for age. No ring sideroblasts on iron stain. Myeloids 55.5%; Erythroids 41%, Blasts 1.0%, Lymphocytes 2.5%   </w:t>
            </w:r>
          </w:p>
        </w:tc>
      </w:tr>
      <w:tr w:rsidR="003B20BC" w:rsidRPr="002C49F6" w14:paraId="5BA268A0" w14:textId="77777777" w:rsidTr="00146E0E">
        <w:trPr>
          <w:trHeight w:val="145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3434CA5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8446E0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43D3837"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rmocellular marrow with normal M:E ratio. Myeloid cells have increased nuclear lobation. Lymphocytes are decreased for age. Mild reticulin fibrosis (MF-1) is appreciated. Only very rare CD20+ and PAX5+ positive B-cells; CD79a highlights scattered plasma cells (overall &lt;1% but focally up to 5%)</w:t>
            </w:r>
          </w:p>
        </w:tc>
      </w:tr>
      <w:tr w:rsidR="003B20BC" w:rsidRPr="002C49F6" w14:paraId="61DE5F2F" w14:textId="77777777" w:rsidTr="003B20BC">
        <w:trPr>
          <w:trHeight w:val="558"/>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0094A961"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232AD4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flow cytometr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30E06A5" w14:textId="354561E0" w:rsidR="003B20BC" w:rsidRDefault="003B20BC" w:rsidP="003B20BC">
            <w:pPr>
              <w:spacing w:after="0" w:line="240" w:lineRule="auto"/>
              <w:rPr>
                <w:rFonts w:ascii="Arial" w:eastAsia="Times New Roman" w:hAnsi="Arial" w:cs="Arial"/>
                <w:color w:val="000000"/>
                <w:kern w:val="0"/>
                <w:sz w:val="22"/>
                <w:szCs w:val="22"/>
                <w14:ligatures w14:val="none"/>
              </w:rPr>
            </w:pPr>
            <w:r w:rsidRPr="002C49F6">
              <w:rPr>
                <w:rFonts w:ascii="Arial" w:eastAsia="Times New Roman" w:hAnsi="Arial" w:cs="Arial"/>
                <w:color w:val="000000"/>
                <w:kern w:val="0"/>
                <w:sz w:val="22"/>
                <w:szCs w:val="22"/>
                <w14:ligatures w14:val="none"/>
              </w:rPr>
              <w:t>No abnormal myeloid blast population identified</w:t>
            </w:r>
          </w:p>
          <w:p w14:paraId="4D2D673D" w14:textId="77777777" w:rsidR="003B20BC" w:rsidRPr="003B20BC" w:rsidRDefault="003B20BC" w:rsidP="003B20BC">
            <w:pPr>
              <w:rPr>
                <w:rFonts w:ascii="Times New Roman" w:eastAsia="Times New Roman" w:hAnsi="Times New Roman" w:cs="Times New Roman"/>
              </w:rPr>
            </w:pPr>
          </w:p>
        </w:tc>
      </w:tr>
      <w:tr w:rsidR="003B20BC" w:rsidRPr="002C49F6" w14:paraId="3ED8D25C" w14:textId="77777777" w:rsidTr="003B20BC">
        <w:trPr>
          <w:trHeight w:val="1557"/>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2AF6679D"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9F1CE3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ytogenetics</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C803E09" w14:textId="0A8AC674" w:rsidR="003B20BC" w:rsidRPr="003B20BC" w:rsidRDefault="003B20BC" w:rsidP="003B20BC">
            <w:pPr>
              <w:spacing w:after="0" w:line="240" w:lineRule="auto"/>
              <w:rPr>
                <w:rFonts w:ascii="Arial" w:eastAsia="Times New Roman" w:hAnsi="Arial" w:cs="Arial"/>
                <w:color w:val="000000"/>
                <w:kern w:val="0"/>
                <w:sz w:val="22"/>
                <w:szCs w:val="22"/>
                <w14:ligatures w14:val="none"/>
              </w:rPr>
            </w:pPr>
            <w:r w:rsidRPr="002C49F6">
              <w:rPr>
                <w:rFonts w:ascii="Arial" w:eastAsia="Times New Roman" w:hAnsi="Arial" w:cs="Arial"/>
                <w:color w:val="000000"/>
                <w:kern w:val="0"/>
                <w:sz w:val="22"/>
                <w:szCs w:val="22"/>
                <w14:ligatures w14:val="none"/>
              </w:rPr>
              <w:t>G-banded Karyotype: 92,XXYY[11]/46,XY[9</w:t>
            </w:r>
            <w:r w:rsidRPr="00C56A75">
              <w:rPr>
                <w:rFonts w:ascii="Arial" w:eastAsia="Times New Roman" w:hAnsi="Arial" w:cs="Arial"/>
                <w:color w:val="000000"/>
                <w:kern w:val="0"/>
                <w:sz w:val="22"/>
                <w:szCs w:val="22"/>
                <w14:ligatures w14:val="none"/>
              </w:rPr>
              <w:t>] (total cells = 20)</w:t>
            </w:r>
            <w:r>
              <w:rPr>
                <w:rFonts w:ascii="Arial" w:eastAsia="Times New Roman" w:hAnsi="Arial" w:cs="Arial"/>
                <w:color w:val="000000"/>
                <w:kern w:val="0"/>
                <w:sz w:val="22"/>
                <w:szCs w:val="22"/>
                <w14:ligatures w14:val="none"/>
              </w:rPr>
              <w:t xml:space="preserve"> </w:t>
            </w:r>
            <w:r w:rsidRPr="002C49F6">
              <w:rPr>
                <w:rFonts w:ascii="Arial" w:eastAsia="Times New Roman" w:hAnsi="Arial" w:cs="Arial"/>
                <w:color w:val="000000"/>
                <w:kern w:val="0"/>
                <w:sz w:val="22"/>
                <w:szCs w:val="22"/>
                <w14:ligatures w14:val="none"/>
              </w:rPr>
              <w:t>MDS FISH panel did not identify any evidence of deletion 5q31, monosomy 7, deletion 7q31, trisomy 8 or deletion 20q); however, 43% to 59% of cells showed signal patterns consistent with tetraploidy.</w:t>
            </w:r>
          </w:p>
        </w:tc>
      </w:tr>
      <w:tr w:rsidR="003B20BC" w:rsidRPr="002C49F6" w14:paraId="6F9602E5" w14:textId="77777777" w:rsidTr="00146E0E">
        <w:trPr>
          <w:trHeight w:val="1560"/>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1F0AED43"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7 months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13CF504"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BC</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1A904D7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2.31 K/uL; RBC: 4.72 MIL/uL; HGB: 9.6 g/dL; HCT: 31.3%; MCV: 66.3 fL; PLT: 258 K/uL; RDW: 20.7%.</w:t>
            </w:r>
          </w:p>
          <w:p w14:paraId="2CF935E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Differential: Neut: 13.1%; Lym: 81.8%; Mono: 1.7%; Eos: 0.4%; Baso: 2.6%; Imm Grans: 0.4%; ABS Neut: 0.30 K/uL; ABS lymphs: 1.89 K/uL; ABS Mono: 0.04 K/uL</w:t>
            </w:r>
          </w:p>
        </w:tc>
      </w:tr>
      <w:tr w:rsidR="003B20BC" w:rsidRPr="002C49F6" w14:paraId="75F9DBA5" w14:textId="77777777" w:rsidTr="00146E0E">
        <w:trPr>
          <w:trHeight w:val="168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8FA0C2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BB2220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Peripheral blood smear</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BD0D7F6" w14:textId="78A8927A"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 xml:space="preserve">Red blood cells are mildly decreased, mildly hypochromic, microcytic, and with mild to moderate anisopoikilocytosis including target cells and tear drop cells; polychromasia is not increased. Platelets are normal in number and in appearance; scattered larger forms are present. White blood cells are decreased with </w:t>
            </w:r>
            <w:proofErr w:type="gramStart"/>
            <w:r w:rsidRPr="002C49F6">
              <w:rPr>
                <w:rFonts w:ascii="Arial" w:eastAsia="Times New Roman" w:hAnsi="Arial" w:cs="Arial"/>
                <w:color w:val="000000"/>
                <w:kern w:val="0"/>
                <w:sz w:val="22"/>
                <w:szCs w:val="22"/>
                <w14:ligatures w14:val="none"/>
              </w:rPr>
              <w:t>an absolute</w:t>
            </w:r>
            <w:proofErr w:type="gramEnd"/>
            <w:r w:rsidR="00BC2A7C">
              <w:rPr>
                <w:rFonts w:ascii="Arial" w:eastAsia="Times New Roman" w:hAnsi="Arial" w:cs="Arial"/>
                <w:color w:val="000000"/>
                <w:kern w:val="0"/>
                <w:sz w:val="22"/>
                <w:szCs w:val="22"/>
                <w14:ligatures w14:val="none"/>
              </w:rPr>
              <w:t xml:space="preserve"> </w:t>
            </w:r>
            <w:r w:rsidRPr="002C49F6">
              <w:rPr>
                <w:rFonts w:ascii="Arial" w:eastAsia="Times New Roman" w:hAnsi="Arial" w:cs="Arial"/>
                <w:color w:val="000000"/>
                <w:kern w:val="0"/>
                <w:sz w:val="22"/>
                <w:szCs w:val="22"/>
                <w14:ligatures w14:val="none"/>
              </w:rPr>
              <w:t>neutropenia. Neutrophils have increased nuclear lobes (&gt;5). No blasts are identified.</w:t>
            </w:r>
          </w:p>
        </w:tc>
      </w:tr>
      <w:tr w:rsidR="003B20BC" w:rsidRPr="002C49F6" w14:paraId="11263F77" w14:textId="77777777" w:rsidTr="00146E0E">
        <w:trPr>
          <w:trHeight w:val="216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0D6C3CA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C5ED7B7"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D86382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Hypocellular aspirate smears with relatively markedly decreased myeloid precursors with full spectrum maturation. Many of the maturing myeloid cells are enlarged and include binucleate promyelocytes and myelocytes. Erythroid precursors are relatively markedly increased without significant dysplastic features. Megakaryocytes are relatively increased and include smaller forms and/or forms with hypolobated nuclei. Lymphocytes are decreased for patient’s young age. Myeloids 11%; Erythroids 86%, Blasts 0.3%, Lymphocytes 2.8%.</w:t>
            </w:r>
          </w:p>
        </w:tc>
      </w:tr>
      <w:tr w:rsidR="003B20BC" w:rsidRPr="002C49F6" w14:paraId="66AACA48" w14:textId="77777777" w:rsidTr="00146E0E">
        <w:trPr>
          <w:trHeight w:val="121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035D6A4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1C332E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883E311"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 xml:space="preserve">Variably cellular, but </w:t>
            </w:r>
            <w:proofErr w:type="gramStart"/>
            <w:r w:rsidRPr="002C49F6">
              <w:rPr>
                <w:rFonts w:ascii="Arial" w:eastAsia="Times New Roman" w:hAnsi="Arial" w:cs="Arial"/>
                <w:color w:val="000000"/>
                <w:kern w:val="0"/>
                <w:sz w:val="22"/>
                <w:szCs w:val="22"/>
                <w14:ligatures w14:val="none"/>
              </w:rPr>
              <w:t>overall</w:t>
            </w:r>
            <w:proofErr w:type="gramEnd"/>
            <w:r w:rsidRPr="002C49F6">
              <w:rPr>
                <w:rFonts w:ascii="Arial" w:eastAsia="Times New Roman" w:hAnsi="Arial" w:cs="Arial"/>
                <w:color w:val="000000"/>
                <w:kern w:val="0"/>
                <w:sz w:val="22"/>
                <w:szCs w:val="22"/>
                <w14:ligatures w14:val="none"/>
              </w:rPr>
              <w:t xml:space="preserve"> mildly hypocellular (60-70%) marrow for age with relatively decreased myeloid precursors; clusters of enlarged precursors are noted. Erythroid precursors and megakaryocytes are relatively increased. No definitive increase in reticulin fibrosis. </w:t>
            </w:r>
          </w:p>
        </w:tc>
      </w:tr>
      <w:tr w:rsidR="003B20BC" w:rsidRPr="002C49F6" w14:paraId="3A2D08B7" w14:textId="77777777" w:rsidTr="003B20BC">
        <w:trPr>
          <w:trHeight w:val="639"/>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411F147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060A05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flow cytometr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75F459F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 abnormal myeloid blast population identified</w:t>
            </w:r>
          </w:p>
        </w:tc>
      </w:tr>
      <w:tr w:rsidR="003B20BC" w:rsidRPr="002C49F6" w14:paraId="34F30AB0" w14:textId="77777777" w:rsidTr="00146E0E">
        <w:trPr>
          <w:trHeight w:val="127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CB42B2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6E916E4" w14:textId="77777777" w:rsidR="003B20BC" w:rsidRPr="00C56A75" w:rsidRDefault="003B20BC" w:rsidP="00146E0E">
            <w:pPr>
              <w:spacing w:after="0" w:line="240" w:lineRule="auto"/>
              <w:rPr>
                <w:rFonts w:ascii="Times New Roman" w:eastAsia="Times New Roman" w:hAnsi="Times New Roman" w:cs="Times New Roman"/>
                <w:kern w:val="0"/>
                <w14:ligatures w14:val="none"/>
              </w:rPr>
            </w:pPr>
            <w:r w:rsidRPr="00C56A75">
              <w:rPr>
                <w:rFonts w:ascii="Arial" w:eastAsia="Times New Roman" w:hAnsi="Arial" w:cs="Arial"/>
                <w:color w:val="000000"/>
                <w:kern w:val="0"/>
                <w:sz w:val="22"/>
                <w:szCs w:val="22"/>
                <w14:ligatures w14:val="none"/>
              </w:rPr>
              <w:t>BM cytogenetic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472015D9" w14:textId="77777777" w:rsidR="003B20BC" w:rsidRPr="00C56A75" w:rsidRDefault="003B20BC" w:rsidP="00146E0E">
            <w:pPr>
              <w:rPr>
                <w:rFonts w:ascii="Arial" w:hAnsi="Arial" w:cs="Arial"/>
                <w:color w:val="000000"/>
                <w:sz w:val="22"/>
                <w:szCs w:val="22"/>
              </w:rPr>
            </w:pPr>
            <w:r w:rsidRPr="00C56A75">
              <w:rPr>
                <w:rFonts w:ascii="Arial" w:eastAsia="Times New Roman" w:hAnsi="Arial" w:cs="Arial"/>
                <w:color w:val="000000"/>
                <w:kern w:val="0"/>
                <w:sz w:val="22"/>
                <w:szCs w:val="22"/>
                <w14:ligatures w14:val="none"/>
              </w:rPr>
              <w:t xml:space="preserve">G-banded Karyotype: 47,XY,+8[5]/92,XXYY[4]/46,XY[11]. </w:t>
            </w:r>
            <w:r w:rsidRPr="00C56A75">
              <w:rPr>
                <w:rFonts w:ascii="Arial" w:hAnsi="Arial" w:cs="Arial"/>
                <w:color w:val="000000"/>
                <w:sz w:val="22"/>
                <w:szCs w:val="22"/>
              </w:rPr>
              <w:t xml:space="preserve">(total cells = 20) </w:t>
            </w:r>
            <w:r w:rsidRPr="00C56A75">
              <w:rPr>
                <w:rFonts w:ascii="Arial" w:eastAsia="Times New Roman" w:hAnsi="Arial" w:cs="Arial"/>
                <w:color w:val="000000"/>
                <w:kern w:val="0"/>
                <w:sz w:val="22"/>
                <w:szCs w:val="22"/>
                <w14:ligatures w14:val="none"/>
              </w:rPr>
              <w:t>MDS FISH panel did not identify any evidence of deletion 5q31, monosomy 7/deletion 7q31, trisomy 8, or deletion 20q; however, 42% to 51% of cells showed signal patterns consistent with tetraploidy.</w:t>
            </w:r>
          </w:p>
        </w:tc>
      </w:tr>
      <w:tr w:rsidR="003B20BC" w:rsidRPr="002C49F6" w14:paraId="2AC58637" w14:textId="77777777" w:rsidTr="00146E0E">
        <w:trPr>
          <w:trHeight w:val="1560"/>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6AEDC82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9 months</w:t>
            </w:r>
          </w:p>
          <w:p w14:paraId="3F2414D9"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pre-transplant</w:t>
            </w:r>
          </w:p>
          <w:p w14:paraId="6640A7C4"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970E95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BC</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BB5627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3.3 K/uL; RBC: 5.04 MIL/uL; HGB: 10.0 g/dL; HCT: 33.5%; MCV: 66.5 fL; PLT: 382 K/uL; RDW: 25.8%.</w:t>
            </w:r>
          </w:p>
          <w:p w14:paraId="589016B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Differential: Seg neutrophils: 2.5%; Lymphocytes: 96.7%; Monocytes: 0.8%; ABS Neut: 0.08 K/uL; ABS lymphs: 3.19 K/uL; ABS Mono: 0.03 K/uL</w:t>
            </w:r>
          </w:p>
        </w:tc>
      </w:tr>
      <w:tr w:rsidR="003B20BC" w:rsidRPr="002C49F6" w14:paraId="206E1CCC" w14:textId="77777777" w:rsidTr="00146E0E">
        <w:trPr>
          <w:trHeight w:val="216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6BAA3E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712DB58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19A885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Hypocellular aspirate smears with relatively decreased myeloid precursors with full spectrum maturation. Many of the maturing myeloid cells (~40%) are enlarged with abnormal hypersegmentation of both immature and mature forms. Erythroid precursors are relatively increased with some nuclear to cytoplasmic dyssynchrony and occasional markedly enlarged forms. Megakaryocytes are normal in number but with occasional hypolobated forms seen. Myeloids 31.8%; Erythroids 47%, Blasts 1.0%, Lymphocytes 20.2%.</w:t>
            </w:r>
          </w:p>
        </w:tc>
      </w:tr>
      <w:tr w:rsidR="003B20BC" w:rsidRPr="002C49F6" w14:paraId="60D23FE4" w14:textId="77777777" w:rsidTr="00146E0E">
        <w:trPr>
          <w:trHeight w:val="121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3B537CC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CE5B16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2D3578A"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Variably cellular, but overall hypocellular (~50%) marrow for age with relatively decreased myeloid precursors and megakaryocytes. No increase in reticulin fibrosis. Markedly decreased PAX5+/CD20+ B-cells (&lt;&lt;1%) and only rare CD79a+ cells (&lt;1%, suggestive of plasma cells by morphology).</w:t>
            </w:r>
          </w:p>
        </w:tc>
      </w:tr>
      <w:tr w:rsidR="003B20BC" w:rsidRPr="002C49F6" w14:paraId="6A1CA749" w14:textId="77777777" w:rsidTr="00146E0E">
        <w:trPr>
          <w:trHeight w:val="88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CEA0A3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996812D"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flow cytometr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DE660C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Mild immunophenotypic abnormalities identified among the myeloid blasts (0.61%) including increased HLA-DR expression. No abnormal B cell population identified.</w:t>
            </w:r>
          </w:p>
        </w:tc>
      </w:tr>
      <w:tr w:rsidR="003B20BC" w:rsidRPr="002C49F6" w14:paraId="73BE9BE3" w14:textId="77777777" w:rsidTr="00146E0E">
        <w:trPr>
          <w:trHeight w:val="177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84A7D4C"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CB5CE63"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ytogenetic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5BB7685" w14:textId="77777777" w:rsidR="003B20BC" w:rsidRPr="0092744C" w:rsidRDefault="003B20BC" w:rsidP="00146E0E">
            <w:pPr>
              <w:rPr>
                <w:rFonts w:ascii="Arial" w:hAnsi="Arial" w:cs="Arial"/>
                <w:color w:val="000000"/>
                <w:sz w:val="22"/>
                <w:szCs w:val="22"/>
              </w:rPr>
            </w:pPr>
            <w:r w:rsidRPr="002C49F6">
              <w:rPr>
                <w:rFonts w:ascii="Arial" w:eastAsia="Times New Roman" w:hAnsi="Arial" w:cs="Arial"/>
                <w:color w:val="000000"/>
                <w:kern w:val="0"/>
                <w:sz w:val="22"/>
                <w:szCs w:val="22"/>
                <w14:ligatures w14:val="none"/>
              </w:rPr>
              <w:t>G-banded Karyotype: 47,XY,+8[6]/92,XXYY[4]/46,XY[10]</w:t>
            </w:r>
            <w:r w:rsidRPr="0092744C">
              <w:rPr>
                <w:rFonts w:ascii="Arial" w:eastAsia="Times New Roman" w:hAnsi="Arial" w:cs="Arial"/>
                <w:color w:val="000000"/>
                <w:kern w:val="0"/>
                <w:sz w:val="22"/>
                <w:szCs w:val="22"/>
                <w14:ligatures w14:val="none"/>
              </w:rPr>
              <w:t xml:space="preserve"> </w:t>
            </w:r>
            <w:r w:rsidRPr="0092744C">
              <w:rPr>
                <w:rFonts w:ascii="Arial" w:hAnsi="Arial" w:cs="Arial"/>
                <w:color w:val="000000"/>
                <w:sz w:val="22"/>
                <w:szCs w:val="22"/>
              </w:rPr>
              <w:t>(total cells = 20)</w:t>
            </w:r>
            <w:r>
              <w:rPr>
                <w:rFonts w:ascii="Arial" w:hAnsi="Arial" w:cs="Arial"/>
                <w:color w:val="000000"/>
                <w:sz w:val="22"/>
                <w:szCs w:val="22"/>
              </w:rPr>
              <w:t xml:space="preserve">. </w:t>
            </w:r>
            <w:r w:rsidRPr="002C49F6">
              <w:rPr>
                <w:rFonts w:ascii="Arial" w:eastAsia="Times New Roman" w:hAnsi="Arial" w:cs="Arial"/>
                <w:color w:val="000000"/>
                <w:kern w:val="0"/>
                <w:sz w:val="22"/>
                <w:szCs w:val="22"/>
                <w14:ligatures w14:val="none"/>
              </w:rPr>
              <w:t>MDS FISH panel identified trisomy 8 in 9% of nuclei. There was no evidence of deletion 5q31, monosomy 7/deletion 7q, or deletion 20q); however, 30% to-42% of cells showed signal patterns consistent with tetraploidy.</w:t>
            </w:r>
          </w:p>
        </w:tc>
      </w:tr>
      <w:tr w:rsidR="003B20BC" w:rsidRPr="002C49F6" w14:paraId="4F0A1590" w14:textId="77777777" w:rsidTr="00146E0E">
        <w:trPr>
          <w:trHeight w:val="73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26F4FE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3359DF5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NGS testing</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19D9AE8D"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 clinically significant variants were detected in genes tested on University of Washington Myeloid Gene Panel by NGS (https://testguide.labmed.uw.edu/view/HCAPMY)</w:t>
            </w:r>
          </w:p>
        </w:tc>
      </w:tr>
      <w:tr w:rsidR="003B20BC" w:rsidRPr="002C49F6" w14:paraId="763F5A32" w14:textId="77777777" w:rsidTr="00146E0E">
        <w:trPr>
          <w:trHeight w:val="1335"/>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50EA13F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12.5 months</w:t>
            </w:r>
          </w:p>
          <w:p w14:paraId="3F0C149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day +82 post- transplant</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4D7DB67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CBC</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ACF0C5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4.9 K/uL; RBC: 2.7 MIL/uL; HGB: 8.3 g/dL; HCT: 24.5%; MCV: 90.7 fL; PLT: 188 K/uL; RDW: 15.1%.</w:t>
            </w:r>
          </w:p>
          <w:p w14:paraId="2419362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Differential: Seg neutrophils: 80.6%; Lymphocytes: 8.8%; Monocytes: 9.0%; Eosinophils: 0.8%; Basophils: 0.4%; Imm Grans: 0.4%; ABS Neut: 3.95 K/uL; ABS lymphs: 0.43 K/uL; ABS Mono: 0.04 K/uL</w:t>
            </w:r>
          </w:p>
        </w:tc>
      </w:tr>
      <w:tr w:rsidR="003B20BC" w:rsidRPr="002C49F6" w14:paraId="36778C2B" w14:textId="77777777" w:rsidTr="00146E0E">
        <w:trPr>
          <w:trHeight w:val="117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77741CC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C8219BA"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621B70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Mildly hypocellular aspirate smears with relatively normal myeloid precursors, erythroid precursors, and megakaryocytes. No significant dysplastic features. Myeloids 58.5%; Erythroids 28%, Blasts 1.0%, Lymphocytes 12.5%.</w:t>
            </w:r>
          </w:p>
        </w:tc>
      </w:tr>
      <w:tr w:rsidR="003B20BC" w:rsidRPr="002C49F6" w14:paraId="75F99D66" w14:textId="77777777" w:rsidTr="00146E0E">
        <w:trPr>
          <w:trHeight w:val="67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2349146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45A18C63"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193964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Variably cellular, but overall hypocellular (~60%) marrow for age with relatively normal myeloid-to-erythroid ratio and megakaryocytes.</w:t>
            </w:r>
          </w:p>
        </w:tc>
      </w:tr>
      <w:tr w:rsidR="003B20BC" w:rsidRPr="002C49F6" w14:paraId="5B657FC7" w14:textId="77777777" w:rsidTr="00146E0E">
        <w:trPr>
          <w:trHeight w:val="60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0418505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3CDC316"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flow cytometr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77C1FB68" w14:textId="77777777" w:rsidR="003B20BC" w:rsidRPr="006624A9" w:rsidRDefault="003B20BC" w:rsidP="00146E0E">
            <w:pPr>
              <w:spacing w:after="0" w:line="240" w:lineRule="auto"/>
              <w:rPr>
                <w:rFonts w:ascii="Arial" w:eastAsia="Times New Roman" w:hAnsi="Arial" w:cs="Arial"/>
                <w:color w:val="000000"/>
                <w:kern w:val="0"/>
                <w:sz w:val="22"/>
                <w:szCs w:val="22"/>
                <w14:ligatures w14:val="none"/>
              </w:rPr>
            </w:pPr>
            <w:r w:rsidRPr="002C49F6">
              <w:rPr>
                <w:rFonts w:ascii="Arial" w:eastAsia="Times New Roman" w:hAnsi="Arial" w:cs="Arial"/>
                <w:color w:val="000000"/>
                <w:kern w:val="0"/>
                <w:sz w:val="22"/>
                <w:szCs w:val="22"/>
                <w14:ligatures w14:val="none"/>
              </w:rPr>
              <w:t>No abnormal myeloid blast population or abnormal B- or T-cell population</w:t>
            </w:r>
            <w:r>
              <w:t xml:space="preserve"> </w:t>
            </w:r>
            <w:r w:rsidRPr="006624A9">
              <w:rPr>
                <w:rFonts w:ascii="Arial" w:eastAsia="Times New Roman" w:hAnsi="Arial" w:cs="Arial"/>
                <w:color w:val="000000"/>
                <w:kern w:val="0"/>
                <w:sz w:val="22"/>
                <w:szCs w:val="22"/>
                <w14:ligatures w14:val="none"/>
              </w:rPr>
              <w:t>G-banded Karyotype: //46,XX[20] (consistent with donor origin) (total cells = 20)</w:t>
            </w:r>
          </w:p>
          <w:p w14:paraId="67D6AB81" w14:textId="77777777" w:rsidR="003B20BC" w:rsidRPr="006624A9" w:rsidRDefault="003B20BC" w:rsidP="00146E0E">
            <w:pPr>
              <w:spacing w:after="0" w:line="240" w:lineRule="auto"/>
              <w:rPr>
                <w:rFonts w:ascii="Arial" w:eastAsia="Times New Roman" w:hAnsi="Arial" w:cs="Arial"/>
                <w:color w:val="000000"/>
                <w:kern w:val="0"/>
                <w:sz w:val="22"/>
                <w:szCs w:val="22"/>
                <w14:ligatures w14:val="none"/>
              </w:rPr>
            </w:pPr>
          </w:p>
          <w:p w14:paraId="317E7544"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6624A9">
              <w:rPr>
                <w:rFonts w:ascii="Arial" w:eastAsia="Times New Roman" w:hAnsi="Arial" w:cs="Arial"/>
                <w:color w:val="000000"/>
                <w:kern w:val="0"/>
                <w:sz w:val="22"/>
                <w:szCs w:val="22"/>
                <w14:ligatures w14:val="none"/>
              </w:rPr>
              <w:t>MDS FISH panel did not identify any evidence of deletion 5q31, monosomy 7/deletion 7q31, trisomy 8, or deletion 20q</w:t>
            </w:r>
          </w:p>
        </w:tc>
      </w:tr>
      <w:tr w:rsidR="003B20BC" w:rsidRPr="002C49F6" w14:paraId="0BC44BAA" w14:textId="77777777" w:rsidTr="00146E0E">
        <w:trPr>
          <w:trHeight w:val="85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5FE3D97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31ACB2D"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ytogenetics/FISH</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75F15D7A" w14:textId="77777777" w:rsidR="003B20BC" w:rsidRPr="006624A9" w:rsidRDefault="003B20BC" w:rsidP="00146E0E">
            <w:pPr>
              <w:spacing w:after="0" w:line="240" w:lineRule="auto"/>
              <w:rPr>
                <w:rFonts w:ascii="Arial" w:eastAsia="Times New Roman" w:hAnsi="Arial" w:cs="Arial"/>
                <w:color w:val="000000"/>
                <w:kern w:val="0"/>
                <w:sz w:val="22"/>
                <w:szCs w:val="22"/>
                <w14:ligatures w14:val="none"/>
              </w:rPr>
            </w:pPr>
            <w:r w:rsidRPr="006624A9">
              <w:rPr>
                <w:rFonts w:ascii="Arial" w:eastAsia="Times New Roman" w:hAnsi="Arial" w:cs="Arial"/>
                <w:color w:val="000000"/>
                <w:kern w:val="0"/>
                <w:sz w:val="22"/>
                <w:szCs w:val="22"/>
                <w14:ligatures w14:val="none"/>
              </w:rPr>
              <w:t>G-banded Karyotype:</w:t>
            </w:r>
            <w:r>
              <w:rPr>
                <w:rFonts w:ascii="Arial" w:eastAsia="Times New Roman" w:hAnsi="Arial" w:cs="Arial"/>
                <w:color w:val="000000"/>
                <w:kern w:val="0"/>
                <w:sz w:val="22"/>
                <w:szCs w:val="22"/>
                <w14:ligatures w14:val="none"/>
              </w:rPr>
              <w:t xml:space="preserve"> </w:t>
            </w:r>
            <w:r w:rsidRPr="006624A9">
              <w:rPr>
                <w:rFonts w:ascii="Arial" w:eastAsia="Times New Roman" w:hAnsi="Arial" w:cs="Arial"/>
                <w:color w:val="000000"/>
                <w:kern w:val="0"/>
                <w:sz w:val="22"/>
                <w:szCs w:val="22"/>
                <w14:ligatures w14:val="none"/>
              </w:rPr>
              <w:t>//46,XX[20] (consistent with donor origin) (total cells = 20)</w:t>
            </w:r>
          </w:p>
          <w:p w14:paraId="479C133F" w14:textId="77777777" w:rsidR="003B20BC" w:rsidRPr="006624A9" w:rsidRDefault="003B20BC" w:rsidP="00146E0E">
            <w:pPr>
              <w:spacing w:after="0" w:line="240" w:lineRule="auto"/>
              <w:rPr>
                <w:rFonts w:ascii="Arial" w:eastAsia="Times New Roman" w:hAnsi="Arial" w:cs="Arial"/>
                <w:color w:val="000000"/>
                <w:kern w:val="0"/>
                <w:sz w:val="22"/>
                <w:szCs w:val="22"/>
                <w14:ligatures w14:val="none"/>
              </w:rPr>
            </w:pPr>
          </w:p>
          <w:p w14:paraId="499B3087" w14:textId="77777777" w:rsidR="003B20BC" w:rsidRPr="006624A9" w:rsidRDefault="003B20BC" w:rsidP="00146E0E">
            <w:pPr>
              <w:spacing w:after="0" w:line="240" w:lineRule="auto"/>
              <w:rPr>
                <w:rFonts w:ascii="Arial" w:eastAsia="Times New Roman" w:hAnsi="Arial" w:cs="Arial"/>
                <w:color w:val="000000"/>
                <w:kern w:val="0"/>
                <w:sz w:val="22"/>
                <w:szCs w:val="22"/>
                <w:shd w:val="clear" w:color="auto" w:fill="FFFF00"/>
                <w14:ligatures w14:val="none"/>
              </w:rPr>
            </w:pPr>
            <w:r w:rsidRPr="006624A9">
              <w:rPr>
                <w:rFonts w:ascii="Arial" w:eastAsia="Times New Roman" w:hAnsi="Arial" w:cs="Arial"/>
                <w:color w:val="000000"/>
                <w:kern w:val="0"/>
                <w:sz w:val="22"/>
                <w:szCs w:val="22"/>
                <w14:ligatures w14:val="none"/>
              </w:rPr>
              <w:t>MDS FISH panel did not identify any evidence of deletion 5q31, monosomy 7/deletion 7q31, trisomy 8, or deletion 20q</w:t>
            </w:r>
          </w:p>
          <w:p w14:paraId="61A1804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r>
      <w:tr w:rsidR="003B20BC" w:rsidRPr="002C49F6" w14:paraId="4D73AEC8" w14:textId="77777777" w:rsidTr="003B20BC">
        <w:trPr>
          <w:trHeight w:val="1320"/>
        </w:trPr>
        <w:tc>
          <w:tcPr>
            <w:tcW w:w="0" w:type="auto"/>
            <w:vMerge w:val="restart"/>
            <w:tcBorders>
              <w:top w:val="single" w:sz="12"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049780F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21 months,</w:t>
            </w:r>
          </w:p>
          <w:p w14:paraId="433C47A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11.5 months post- transplant</w:t>
            </w:r>
          </w:p>
          <w:p w14:paraId="7A9567B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lastRenderedPageBreak/>
              <w:t> </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0B800F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lastRenderedPageBreak/>
              <w:t>CBC</w:t>
            </w:r>
          </w:p>
        </w:tc>
        <w:tc>
          <w:tcPr>
            <w:tcW w:w="0" w:type="auto"/>
            <w:tcBorders>
              <w:top w:val="single" w:sz="12"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3E08D8F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WBC: 5.9 K/uL; RBC: 4.04 MIL/uL; HGB: 11.0 g/dL; HCT: 32.7%; MCV: 80.9 fL; PLT: 315 K/uL; RDW: 12.8%.</w:t>
            </w:r>
          </w:p>
          <w:p w14:paraId="74787D81"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Differential: Seg neutrophils: 58.1%; Lymphocytes: 32.4%; Monocytes: 6.2%; Eosinophils: 2.7%; Basophils: 0.3%; Imm Grans: 0.3%; ABS Neut: 3.43 K/uL; ABS lymphs: 1.91 K/uL; ABS Mono: 0.37 K/uL</w:t>
            </w:r>
          </w:p>
        </w:tc>
      </w:tr>
      <w:tr w:rsidR="003B20BC" w:rsidRPr="002C49F6" w14:paraId="0B0C0282" w14:textId="77777777" w:rsidTr="00146E0E">
        <w:trPr>
          <w:trHeight w:val="205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A04FE4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C9CD365"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aspirate smears</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0766BA76" w14:textId="4162F532" w:rsidR="003B20BC" w:rsidRPr="003B20BC" w:rsidRDefault="003B20BC" w:rsidP="003B20BC">
            <w:pPr>
              <w:spacing w:after="0" w:line="240" w:lineRule="auto"/>
              <w:rPr>
                <w:rFonts w:ascii="Arial" w:eastAsia="Times New Roman" w:hAnsi="Arial" w:cs="Arial"/>
                <w:color w:val="000000"/>
                <w:kern w:val="0"/>
                <w:sz w:val="22"/>
                <w:szCs w:val="22"/>
                <w14:ligatures w14:val="none"/>
              </w:rPr>
            </w:pPr>
            <w:r w:rsidRPr="002C49F6">
              <w:rPr>
                <w:rFonts w:ascii="Arial" w:eastAsia="Times New Roman" w:hAnsi="Arial" w:cs="Arial"/>
                <w:color w:val="000000"/>
                <w:kern w:val="0"/>
                <w:sz w:val="22"/>
                <w:szCs w:val="22"/>
                <w14:ligatures w14:val="none"/>
              </w:rPr>
              <w:t>Normocellular aspirate smears with relatively increased myeloid precursors with full maturation. Erythroid precursors are relatively decreased. Megakaryocytes are normal in numbers. No significant dysplastic features. Myeloids 68.2%; Erythroids 16%, Blasts 0.6%, Lymphocytes 15.2%.</w:t>
            </w:r>
          </w:p>
        </w:tc>
      </w:tr>
      <w:tr w:rsidR="003B20BC" w:rsidRPr="002C49F6" w14:paraId="50253348" w14:textId="77777777" w:rsidTr="00146E0E">
        <w:trPr>
          <w:trHeight w:val="79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66C8ED32"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45408B4E"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ore biops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582CF7A4"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rmocellular (90-95%) marrow for age with relatively increased myeloid precursors, decreased erythroid precursors, and normal megakaryocyte numbers.</w:t>
            </w:r>
          </w:p>
        </w:tc>
      </w:tr>
      <w:tr w:rsidR="003B20BC" w:rsidRPr="002C49F6" w14:paraId="7F16D97E" w14:textId="77777777" w:rsidTr="00146E0E">
        <w:trPr>
          <w:trHeight w:val="540"/>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3E2D2FCB"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668F420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flow cytometry</w:t>
            </w:r>
          </w:p>
        </w:tc>
        <w:tc>
          <w:tcPr>
            <w:tcW w:w="0" w:type="auto"/>
            <w:tcBorders>
              <w:top w:val="single" w:sz="4" w:space="0" w:color="000000"/>
              <w:left w:val="single" w:sz="4" w:space="0" w:color="000000"/>
              <w:bottom w:val="single" w:sz="4" w:space="0" w:color="000000"/>
              <w:right w:val="single" w:sz="4" w:space="0" w:color="000000"/>
            </w:tcBorders>
            <w:tcMar>
              <w:top w:w="0" w:type="dxa"/>
              <w:left w:w="120" w:type="dxa"/>
              <w:bottom w:w="0" w:type="dxa"/>
              <w:right w:w="60" w:type="dxa"/>
            </w:tcMar>
            <w:hideMark/>
          </w:tcPr>
          <w:p w14:paraId="20E50B1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No abnormal myeloid blast population or abnormal B- or T-cell population</w:t>
            </w:r>
            <w:r>
              <w:t xml:space="preserve"> </w:t>
            </w:r>
          </w:p>
          <w:p w14:paraId="0DE75790"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r>
      <w:tr w:rsidR="003B20BC" w:rsidRPr="002C49F6" w14:paraId="38747A18" w14:textId="77777777" w:rsidTr="00146E0E">
        <w:trPr>
          <w:trHeight w:val="855"/>
        </w:trPr>
        <w:tc>
          <w:tcPr>
            <w:tcW w:w="0" w:type="auto"/>
            <w:vMerge/>
            <w:tcBorders>
              <w:top w:val="single" w:sz="12" w:space="0" w:color="000000"/>
              <w:left w:val="single" w:sz="4" w:space="0" w:color="000000"/>
              <w:bottom w:val="single" w:sz="12" w:space="0" w:color="000000"/>
              <w:right w:val="single" w:sz="4" w:space="0" w:color="000000"/>
            </w:tcBorders>
            <w:vAlign w:val="center"/>
            <w:hideMark/>
          </w:tcPr>
          <w:p w14:paraId="2AA2C118"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40D6752F" w14:textId="77777777" w:rsidR="003B20BC" w:rsidRPr="002C49F6" w:rsidRDefault="003B20BC" w:rsidP="00146E0E">
            <w:pPr>
              <w:spacing w:after="0" w:line="240" w:lineRule="auto"/>
              <w:rPr>
                <w:rFonts w:ascii="Times New Roman" w:eastAsia="Times New Roman" w:hAnsi="Times New Roman" w:cs="Times New Roman"/>
                <w:kern w:val="0"/>
                <w14:ligatures w14:val="none"/>
              </w:rPr>
            </w:pPr>
            <w:r w:rsidRPr="002C49F6">
              <w:rPr>
                <w:rFonts w:ascii="Arial" w:eastAsia="Times New Roman" w:hAnsi="Arial" w:cs="Arial"/>
                <w:color w:val="000000"/>
                <w:kern w:val="0"/>
                <w:sz w:val="22"/>
                <w:szCs w:val="22"/>
                <w14:ligatures w14:val="none"/>
              </w:rPr>
              <w:t>BM cytogenetics</w:t>
            </w:r>
          </w:p>
        </w:tc>
        <w:tc>
          <w:tcPr>
            <w:tcW w:w="0" w:type="auto"/>
            <w:tcBorders>
              <w:top w:val="single" w:sz="4" w:space="0" w:color="000000"/>
              <w:left w:val="single" w:sz="4" w:space="0" w:color="000000"/>
              <w:bottom w:val="single" w:sz="12" w:space="0" w:color="000000"/>
              <w:right w:val="single" w:sz="4" w:space="0" w:color="000000"/>
            </w:tcBorders>
            <w:tcMar>
              <w:top w:w="0" w:type="dxa"/>
              <w:left w:w="120" w:type="dxa"/>
              <w:bottom w:w="0" w:type="dxa"/>
              <w:right w:w="60" w:type="dxa"/>
            </w:tcMar>
            <w:hideMark/>
          </w:tcPr>
          <w:p w14:paraId="7E5A6024" w14:textId="77777777" w:rsidR="003B20BC" w:rsidRPr="00B65B19" w:rsidRDefault="003B20BC" w:rsidP="00146E0E">
            <w:pPr>
              <w:spacing w:after="0" w:line="240" w:lineRule="auto"/>
              <w:rPr>
                <w:rFonts w:ascii="Arial" w:eastAsia="Times New Roman" w:hAnsi="Arial" w:cs="Arial"/>
                <w:color w:val="000000"/>
                <w:kern w:val="0"/>
                <w:sz w:val="22"/>
                <w:szCs w:val="22"/>
                <w14:ligatures w14:val="none"/>
              </w:rPr>
            </w:pPr>
            <w:r w:rsidRPr="00B65B19">
              <w:rPr>
                <w:rFonts w:ascii="Arial" w:eastAsia="Times New Roman" w:hAnsi="Arial" w:cs="Arial"/>
                <w:color w:val="000000"/>
                <w:kern w:val="0"/>
                <w:sz w:val="22"/>
                <w:szCs w:val="22"/>
                <w14:ligatures w14:val="none"/>
              </w:rPr>
              <w:t>G-banded Karyotype: //46,XX[20] (consistent with donor origin) (total cells = 20)</w:t>
            </w:r>
          </w:p>
          <w:p w14:paraId="6C273DA3" w14:textId="77777777" w:rsidR="003B20BC" w:rsidRPr="00B65B19" w:rsidRDefault="003B20BC" w:rsidP="00146E0E">
            <w:pPr>
              <w:spacing w:after="0" w:line="240" w:lineRule="auto"/>
              <w:rPr>
                <w:rFonts w:ascii="Arial" w:eastAsia="Times New Roman" w:hAnsi="Arial" w:cs="Arial"/>
                <w:color w:val="000000"/>
                <w:kern w:val="0"/>
                <w:sz w:val="22"/>
                <w:szCs w:val="22"/>
                <w:shd w:val="clear" w:color="auto" w:fill="FFFF00"/>
                <w14:ligatures w14:val="none"/>
              </w:rPr>
            </w:pPr>
            <w:r w:rsidRPr="00B65B19">
              <w:rPr>
                <w:rFonts w:ascii="Arial" w:eastAsia="Times New Roman" w:hAnsi="Arial" w:cs="Arial"/>
                <w:color w:val="000000"/>
                <w:kern w:val="0"/>
                <w:sz w:val="22"/>
                <w:szCs w:val="22"/>
                <w14:ligatures w14:val="none"/>
              </w:rPr>
              <w:t>MDS FISH panel did not identify any evidence of deletion 5q31, monosomy 7/deletion 7q, trisomy 8, and deletion 20q</w:t>
            </w:r>
          </w:p>
        </w:tc>
      </w:tr>
    </w:tbl>
    <w:p w14:paraId="677CC980" w14:textId="77777777" w:rsidR="003B20BC" w:rsidRPr="002C49F6" w:rsidRDefault="003B20BC" w:rsidP="003B20BC">
      <w:pPr>
        <w:spacing w:after="0" w:line="240" w:lineRule="auto"/>
        <w:ind w:left="-600" w:right="10160"/>
        <w:rPr>
          <w:rFonts w:ascii="Times New Roman" w:eastAsia="Times New Roman" w:hAnsi="Times New Roman" w:cs="Times New Roman"/>
          <w:kern w:val="0"/>
          <w14:ligatures w14:val="none"/>
        </w:rPr>
      </w:pPr>
    </w:p>
    <w:p w14:paraId="4E269764" w14:textId="77777777" w:rsidR="00FF09D6" w:rsidRDefault="00FF09D6"/>
    <w:sectPr w:rsidR="00FF09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0BC"/>
    <w:rsid w:val="00050D63"/>
    <w:rsid w:val="00306CA3"/>
    <w:rsid w:val="0031065B"/>
    <w:rsid w:val="003B20BC"/>
    <w:rsid w:val="005F7093"/>
    <w:rsid w:val="006821B0"/>
    <w:rsid w:val="00BC2A7C"/>
    <w:rsid w:val="00FD5CD6"/>
    <w:rsid w:val="00FF0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A3490"/>
  <w15:chartTrackingRefBased/>
  <w15:docId w15:val="{97FD1314-D7BB-4397-9EBA-53FACAED4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0BC"/>
  </w:style>
  <w:style w:type="paragraph" w:styleId="Heading1">
    <w:name w:val="heading 1"/>
    <w:basedOn w:val="Normal"/>
    <w:next w:val="Normal"/>
    <w:link w:val="Heading1Char"/>
    <w:uiPriority w:val="9"/>
    <w:qFormat/>
    <w:rsid w:val="003B20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0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0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0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0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0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0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0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0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0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0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0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0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0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0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0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0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0BC"/>
    <w:rPr>
      <w:rFonts w:eastAsiaTheme="majorEastAsia" w:cstheme="majorBidi"/>
      <w:color w:val="272727" w:themeColor="text1" w:themeTint="D8"/>
    </w:rPr>
  </w:style>
  <w:style w:type="paragraph" w:styleId="Title">
    <w:name w:val="Title"/>
    <w:basedOn w:val="Normal"/>
    <w:next w:val="Normal"/>
    <w:link w:val="TitleChar"/>
    <w:uiPriority w:val="10"/>
    <w:qFormat/>
    <w:rsid w:val="003B20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0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0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0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0BC"/>
    <w:pPr>
      <w:spacing w:before="160"/>
      <w:jc w:val="center"/>
    </w:pPr>
    <w:rPr>
      <w:i/>
      <w:iCs/>
      <w:color w:val="404040" w:themeColor="text1" w:themeTint="BF"/>
    </w:rPr>
  </w:style>
  <w:style w:type="character" w:customStyle="1" w:styleId="QuoteChar">
    <w:name w:val="Quote Char"/>
    <w:basedOn w:val="DefaultParagraphFont"/>
    <w:link w:val="Quote"/>
    <w:uiPriority w:val="29"/>
    <w:rsid w:val="003B20BC"/>
    <w:rPr>
      <w:i/>
      <w:iCs/>
      <w:color w:val="404040" w:themeColor="text1" w:themeTint="BF"/>
    </w:rPr>
  </w:style>
  <w:style w:type="paragraph" w:styleId="ListParagraph">
    <w:name w:val="List Paragraph"/>
    <w:basedOn w:val="Normal"/>
    <w:uiPriority w:val="34"/>
    <w:qFormat/>
    <w:rsid w:val="003B20BC"/>
    <w:pPr>
      <w:ind w:left="720"/>
      <w:contextualSpacing/>
    </w:pPr>
  </w:style>
  <w:style w:type="character" w:styleId="IntenseEmphasis">
    <w:name w:val="Intense Emphasis"/>
    <w:basedOn w:val="DefaultParagraphFont"/>
    <w:uiPriority w:val="21"/>
    <w:qFormat/>
    <w:rsid w:val="003B20BC"/>
    <w:rPr>
      <w:i/>
      <w:iCs/>
      <w:color w:val="0F4761" w:themeColor="accent1" w:themeShade="BF"/>
    </w:rPr>
  </w:style>
  <w:style w:type="paragraph" w:styleId="IntenseQuote">
    <w:name w:val="Intense Quote"/>
    <w:basedOn w:val="Normal"/>
    <w:next w:val="Normal"/>
    <w:link w:val="IntenseQuoteChar"/>
    <w:uiPriority w:val="30"/>
    <w:qFormat/>
    <w:rsid w:val="003B20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0BC"/>
    <w:rPr>
      <w:i/>
      <w:iCs/>
      <w:color w:val="0F4761" w:themeColor="accent1" w:themeShade="BF"/>
    </w:rPr>
  </w:style>
  <w:style w:type="character" w:styleId="IntenseReference">
    <w:name w:val="Intense Reference"/>
    <w:basedOn w:val="DefaultParagraphFont"/>
    <w:uiPriority w:val="32"/>
    <w:qFormat/>
    <w:rsid w:val="003B20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6</TotalTime>
  <Pages>5</Pages>
  <Words>1473</Words>
  <Characters>8400</Characters>
  <Application>Microsoft Office Word</Application>
  <DocSecurity>0</DocSecurity>
  <Lines>70</Lines>
  <Paragraphs>19</Paragraphs>
  <ScaleCrop>false</ScaleCrop>
  <Company>Seattle Children's Hospital</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derman, Lauren</dc:creator>
  <cp:keywords/>
  <dc:description/>
  <cp:lastModifiedBy>Gunderman, Lauren</cp:lastModifiedBy>
  <cp:revision>7</cp:revision>
  <dcterms:created xsi:type="dcterms:W3CDTF">2026-03-23T17:01:00Z</dcterms:created>
  <dcterms:modified xsi:type="dcterms:W3CDTF">2026-03-23T17:13:00Z</dcterms:modified>
</cp:coreProperties>
</file>